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94B40" w14:textId="77777777" w:rsidR="008B5057" w:rsidRDefault="00177871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 w:hint="eastAsia"/>
          <w:b/>
          <w:bCs/>
          <w:sz w:val="28"/>
          <w:szCs w:val="28"/>
        </w:rPr>
        <w:t>S</w:t>
      </w:r>
      <w:r>
        <w:rPr>
          <w:rFonts w:ascii="Arial" w:hAnsi="Arial" w:cs="Arial"/>
          <w:b/>
          <w:bCs/>
          <w:sz w:val="28"/>
          <w:szCs w:val="28"/>
        </w:rPr>
        <w:t>UPPLEMENTARY TABLES</w:t>
      </w:r>
    </w:p>
    <w:p w14:paraId="0698A0F5" w14:textId="77777777" w:rsidR="008B5057" w:rsidRDefault="00177871">
      <w:pPr>
        <w:rPr>
          <w:rFonts w:ascii="Arial" w:hAnsi="Arial" w:cs="Arial"/>
          <w:color w:val="000000"/>
          <w:kern w:val="0"/>
          <w:szCs w:val="21"/>
          <w:lang w:bidi="ar"/>
        </w:rPr>
      </w:pPr>
      <w:r>
        <w:rPr>
          <w:rFonts w:ascii="Arial" w:hAnsi="Arial" w:cs="Arial" w:hint="eastAsia"/>
          <w:color w:val="000000"/>
          <w:kern w:val="0"/>
          <w:szCs w:val="21"/>
          <w:lang w:bidi="ar"/>
        </w:rPr>
        <w:t>T</w:t>
      </w:r>
      <w:r>
        <w:rPr>
          <w:rFonts w:ascii="Arial" w:hAnsi="Arial" w:cs="Arial"/>
          <w:color w:val="000000"/>
          <w:kern w:val="0"/>
          <w:szCs w:val="21"/>
          <w:lang w:bidi="ar"/>
        </w:rPr>
        <w:t xml:space="preserve">able S1 Primer sequences for </w:t>
      </w:r>
      <w:proofErr w:type="spellStart"/>
      <w:r>
        <w:rPr>
          <w:rFonts w:ascii="Arial" w:hAnsi="Arial" w:cs="Arial"/>
          <w:color w:val="000000"/>
          <w:kern w:val="0"/>
          <w:szCs w:val="21"/>
          <w:lang w:bidi="ar"/>
        </w:rPr>
        <w:t>qRT</w:t>
      </w:r>
      <w:proofErr w:type="spellEnd"/>
      <w:r>
        <w:rPr>
          <w:rFonts w:ascii="Arial" w:hAnsi="Arial" w:cs="Arial"/>
          <w:color w:val="000000"/>
          <w:kern w:val="0"/>
          <w:szCs w:val="21"/>
          <w:lang w:bidi="ar"/>
        </w:rPr>
        <w:t>-PCR</w:t>
      </w:r>
    </w:p>
    <w:tbl>
      <w:tblPr>
        <w:tblStyle w:val="TableGrid"/>
        <w:tblW w:w="10315" w:type="dxa"/>
        <w:tblInd w:w="-1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8137"/>
      </w:tblGrid>
      <w:tr w:rsidR="008B5057" w14:paraId="5D785B17" w14:textId="77777777"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38E27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Primers</w:t>
            </w:r>
          </w:p>
        </w:tc>
        <w:tc>
          <w:tcPr>
            <w:tcW w:w="8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13C06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equence (5'-&gt;3')</w:t>
            </w:r>
          </w:p>
        </w:tc>
      </w:tr>
      <w:tr w:rsidR="008B5057" w14:paraId="11624B4B" w14:textId="77777777"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B61F0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PX8</w:t>
            </w:r>
          </w:p>
        </w:tc>
        <w:tc>
          <w:tcPr>
            <w:tcW w:w="8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91331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Forward GCCCAGAGCAAAGGTTTCACTA</w:t>
            </w:r>
          </w:p>
        </w:tc>
      </w:tr>
      <w:tr w:rsidR="008B5057" w14:paraId="734E09C3" w14:textId="77777777">
        <w:tc>
          <w:tcPr>
            <w:tcW w:w="2178" w:type="dxa"/>
          </w:tcPr>
          <w:p w14:paraId="02EF45E8" w14:textId="77777777" w:rsidR="008B5057" w:rsidRDefault="008B5057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37" w:type="dxa"/>
          </w:tcPr>
          <w:p w14:paraId="3059779A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Reverse CACTGGCCACGTTTACAACT</w:t>
            </w:r>
          </w:p>
        </w:tc>
      </w:tr>
      <w:tr w:rsidR="008B5057" w14:paraId="194637E3" w14:textId="77777777">
        <w:trPr>
          <w:trHeight w:val="58"/>
        </w:trPr>
        <w:tc>
          <w:tcPr>
            <w:tcW w:w="2178" w:type="dxa"/>
          </w:tcPr>
          <w:p w14:paraId="13D9853D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8137" w:type="dxa"/>
          </w:tcPr>
          <w:p w14:paraId="1AD93155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Forward ATGACATCAAGAAGGTGGTGAAGCAGG</w:t>
            </w:r>
          </w:p>
        </w:tc>
      </w:tr>
      <w:tr w:rsidR="008B5057" w14:paraId="19B9A794" w14:textId="77777777">
        <w:trPr>
          <w:trHeight w:val="58"/>
        </w:trPr>
        <w:tc>
          <w:tcPr>
            <w:tcW w:w="2178" w:type="dxa"/>
            <w:tcBorders>
              <w:bottom w:val="single" w:sz="4" w:space="0" w:color="auto"/>
            </w:tcBorders>
          </w:tcPr>
          <w:p w14:paraId="35DAC72C" w14:textId="77777777" w:rsidR="008B5057" w:rsidRDefault="008B5057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37" w:type="dxa"/>
            <w:tcBorders>
              <w:bottom w:val="single" w:sz="4" w:space="0" w:color="auto"/>
            </w:tcBorders>
            <w:vAlign w:val="center"/>
          </w:tcPr>
          <w:p w14:paraId="2517B64E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Reverse GCGTCAAAGGTGGAGGAGTGGGT</w:t>
            </w:r>
          </w:p>
        </w:tc>
      </w:tr>
    </w:tbl>
    <w:p w14:paraId="025E990F" w14:textId="77777777" w:rsidR="008B5057" w:rsidRDefault="008B5057">
      <w:pPr>
        <w:rPr>
          <w:rFonts w:ascii="Arial" w:hAnsi="Arial" w:cs="Arial"/>
          <w:color w:val="000000"/>
          <w:kern w:val="0"/>
          <w:szCs w:val="21"/>
          <w:lang w:bidi="ar"/>
        </w:rPr>
      </w:pPr>
    </w:p>
    <w:p w14:paraId="02228216" w14:textId="77777777" w:rsidR="008B5057" w:rsidRDefault="00177871">
      <w:pPr>
        <w:rPr>
          <w:rFonts w:ascii="Arial" w:hAnsi="Arial" w:cs="Arial"/>
          <w:color w:val="000000"/>
          <w:kern w:val="0"/>
          <w:szCs w:val="21"/>
          <w:lang w:bidi="ar"/>
        </w:rPr>
      </w:pPr>
      <w:r>
        <w:rPr>
          <w:rFonts w:ascii="Arial" w:hAnsi="Arial" w:cs="Arial" w:hint="eastAsia"/>
          <w:color w:val="000000"/>
          <w:kern w:val="0"/>
          <w:szCs w:val="21"/>
          <w:lang w:bidi="ar"/>
        </w:rPr>
        <w:t>T</w:t>
      </w:r>
      <w:r>
        <w:rPr>
          <w:rFonts w:ascii="Arial" w:hAnsi="Arial" w:cs="Arial"/>
          <w:color w:val="000000"/>
          <w:kern w:val="0"/>
          <w:szCs w:val="21"/>
          <w:lang w:bidi="ar"/>
        </w:rPr>
        <w:t xml:space="preserve">able S2 Sequences of </w:t>
      </w:r>
      <w:proofErr w:type="spellStart"/>
      <w:r>
        <w:rPr>
          <w:rFonts w:ascii="Arial" w:hAnsi="Arial" w:cs="Arial"/>
          <w:color w:val="000000"/>
          <w:kern w:val="0"/>
          <w:szCs w:val="21"/>
          <w:lang w:bidi="ar"/>
        </w:rPr>
        <w:t>shRNAs</w:t>
      </w:r>
      <w:proofErr w:type="spellEnd"/>
    </w:p>
    <w:tbl>
      <w:tblPr>
        <w:tblStyle w:val="TableGrid"/>
        <w:tblW w:w="10315" w:type="dxa"/>
        <w:tblInd w:w="-1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8137"/>
      </w:tblGrid>
      <w:tr w:rsidR="008B5057" w14:paraId="0193E5B9" w14:textId="77777777"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52ADD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hRNAs</w:t>
            </w:r>
            <w:proofErr w:type="spellEnd"/>
          </w:p>
        </w:tc>
        <w:tc>
          <w:tcPr>
            <w:tcW w:w="8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A127B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equence (5'-&gt;3')</w:t>
            </w:r>
          </w:p>
        </w:tc>
      </w:tr>
      <w:tr w:rsidR="008B5057" w14:paraId="52067B80" w14:textId="77777777"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0A4BA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h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PX8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C4817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ACUUCCUUGACGUGUUUCU</w:t>
            </w:r>
          </w:p>
        </w:tc>
      </w:tr>
      <w:tr w:rsidR="008B5057" w14:paraId="50FE514B" w14:textId="77777777">
        <w:tc>
          <w:tcPr>
            <w:tcW w:w="2178" w:type="dxa"/>
          </w:tcPr>
          <w:p w14:paraId="5DBCB743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h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PX8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137" w:type="dxa"/>
          </w:tcPr>
          <w:p w14:paraId="2BCF7668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CUCUUGGACGUAAAUCUAAA</w:t>
            </w:r>
          </w:p>
        </w:tc>
      </w:tr>
      <w:tr w:rsidR="008B5057" w14:paraId="277151A5" w14:textId="77777777">
        <w:trPr>
          <w:trHeight w:val="58"/>
        </w:trPr>
        <w:tc>
          <w:tcPr>
            <w:tcW w:w="2178" w:type="dxa"/>
            <w:tcBorders>
              <w:bottom w:val="single" w:sz="4" w:space="0" w:color="auto"/>
            </w:tcBorders>
          </w:tcPr>
          <w:p w14:paraId="47817819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sh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NC</w:t>
            </w:r>
          </w:p>
        </w:tc>
        <w:tc>
          <w:tcPr>
            <w:tcW w:w="8137" w:type="dxa"/>
            <w:tcBorders>
              <w:bottom w:val="single" w:sz="4" w:space="0" w:color="auto"/>
            </w:tcBorders>
          </w:tcPr>
          <w:p w14:paraId="4CE9265B" w14:textId="77777777" w:rsidR="008B5057" w:rsidRDefault="00177871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UUCUCCGAACGUGUCACGUTT</w:t>
            </w:r>
          </w:p>
        </w:tc>
      </w:tr>
    </w:tbl>
    <w:p w14:paraId="4155DF96" w14:textId="77777777" w:rsidR="008B5057" w:rsidRDefault="008B5057">
      <w:pPr>
        <w:rPr>
          <w:rFonts w:ascii="Arial" w:hAnsi="Arial" w:cs="Arial"/>
          <w:color w:val="000000"/>
          <w:kern w:val="0"/>
          <w:szCs w:val="21"/>
          <w:lang w:bidi="ar"/>
        </w:rPr>
      </w:pPr>
    </w:p>
    <w:sectPr w:rsidR="008B5057" w:rsidSect="00820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B85A6" w14:textId="77777777" w:rsidR="006D23F9" w:rsidRDefault="006D23F9" w:rsidP="006A0AF1">
      <w:r>
        <w:separator/>
      </w:r>
    </w:p>
  </w:endnote>
  <w:endnote w:type="continuationSeparator" w:id="0">
    <w:p w14:paraId="5A3A75EC" w14:textId="77777777" w:rsidR="006D23F9" w:rsidRDefault="006D23F9" w:rsidP="006A0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8B4F7" w14:textId="77777777" w:rsidR="006D23F9" w:rsidRDefault="006D23F9" w:rsidP="006A0AF1">
      <w:r>
        <w:separator/>
      </w:r>
    </w:p>
  </w:footnote>
  <w:footnote w:type="continuationSeparator" w:id="0">
    <w:p w14:paraId="4480C2B9" w14:textId="77777777" w:rsidR="006D23F9" w:rsidRDefault="006D23F9" w:rsidP="006A0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GwNLA0MTQwMLcwsjBQ0lEKTi0uzszPAykwMqoFAO80le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f9drxd2rvpaae9dzoxzez029a5wf9ptrdp&quot;&gt;My EndNote Library&lt;record-ids&gt;&lt;item&gt;21&lt;/item&gt;&lt;item&gt;75&lt;/item&gt;&lt;item&gt;77&lt;/item&gt;&lt;item&gt;79&lt;/item&gt;&lt;item&gt;87&lt;/item&gt;&lt;item&gt;112&lt;/item&gt;&lt;item&gt;114&lt;/item&gt;&lt;item&gt;116&lt;/item&gt;&lt;item&gt;117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2&lt;/item&gt;&lt;item&gt;153&lt;/item&gt;&lt;item&gt;154&lt;/item&gt;&lt;item&gt;155&lt;/item&gt;&lt;item&gt;156&lt;/item&gt;&lt;item&gt;157&lt;/item&gt;&lt;item&gt;159&lt;/item&gt;&lt;item&gt;160&lt;/item&gt;&lt;item&gt;161&lt;/item&gt;&lt;item&gt;163&lt;/item&gt;&lt;item&gt;164&lt;/item&gt;&lt;item&gt;165&lt;/item&gt;&lt;item&gt;166&lt;/item&gt;&lt;item&gt;167&lt;/item&gt;&lt;item&gt;168&lt;/item&gt;&lt;item&gt;559&lt;/item&gt;&lt;item&gt;560&lt;/item&gt;&lt;item&gt;561&lt;/item&gt;&lt;item&gt;562&lt;/item&gt;&lt;item&gt;574&lt;/item&gt;&lt;item&gt;575&lt;/item&gt;&lt;item&gt;576&lt;/item&gt;&lt;/record-ids&gt;&lt;/item&gt;&lt;/Libraries&gt;"/>
  </w:docVars>
  <w:rsids>
    <w:rsidRoot w:val="007B046F"/>
    <w:rsid w:val="00006E37"/>
    <w:rsid w:val="000079D6"/>
    <w:rsid w:val="000218B4"/>
    <w:rsid w:val="0003598A"/>
    <w:rsid w:val="00047712"/>
    <w:rsid w:val="000830AA"/>
    <w:rsid w:val="00083406"/>
    <w:rsid w:val="00084EEF"/>
    <w:rsid w:val="00095310"/>
    <w:rsid w:val="000A2D57"/>
    <w:rsid w:val="000B7D49"/>
    <w:rsid w:val="000E348E"/>
    <w:rsid w:val="0011138B"/>
    <w:rsid w:val="00117019"/>
    <w:rsid w:val="001222FE"/>
    <w:rsid w:val="001253B9"/>
    <w:rsid w:val="00161F96"/>
    <w:rsid w:val="00177871"/>
    <w:rsid w:val="001804F5"/>
    <w:rsid w:val="0018525A"/>
    <w:rsid w:val="00195850"/>
    <w:rsid w:val="00196113"/>
    <w:rsid w:val="001A582A"/>
    <w:rsid w:val="001B47B3"/>
    <w:rsid w:val="001B74E3"/>
    <w:rsid w:val="001C44AB"/>
    <w:rsid w:val="001E2ED6"/>
    <w:rsid w:val="001F03D5"/>
    <w:rsid w:val="001F40E2"/>
    <w:rsid w:val="00201327"/>
    <w:rsid w:val="00203AAD"/>
    <w:rsid w:val="00265C2E"/>
    <w:rsid w:val="00273841"/>
    <w:rsid w:val="002828CB"/>
    <w:rsid w:val="002A2E20"/>
    <w:rsid w:val="002A634C"/>
    <w:rsid w:val="002B2818"/>
    <w:rsid w:val="002E10FE"/>
    <w:rsid w:val="00314526"/>
    <w:rsid w:val="00316E3E"/>
    <w:rsid w:val="003527C7"/>
    <w:rsid w:val="00376009"/>
    <w:rsid w:val="003947DA"/>
    <w:rsid w:val="003E2A16"/>
    <w:rsid w:val="003E5E18"/>
    <w:rsid w:val="00433C75"/>
    <w:rsid w:val="00443FE0"/>
    <w:rsid w:val="00446C01"/>
    <w:rsid w:val="004602BF"/>
    <w:rsid w:val="004730DB"/>
    <w:rsid w:val="00476685"/>
    <w:rsid w:val="00495A40"/>
    <w:rsid w:val="004971F0"/>
    <w:rsid w:val="004B0765"/>
    <w:rsid w:val="004D458C"/>
    <w:rsid w:val="004E79F9"/>
    <w:rsid w:val="00500127"/>
    <w:rsid w:val="0050192E"/>
    <w:rsid w:val="005112E1"/>
    <w:rsid w:val="00520410"/>
    <w:rsid w:val="005232C5"/>
    <w:rsid w:val="00546B4E"/>
    <w:rsid w:val="00553A7B"/>
    <w:rsid w:val="00562CBD"/>
    <w:rsid w:val="00590914"/>
    <w:rsid w:val="00592912"/>
    <w:rsid w:val="00592BAE"/>
    <w:rsid w:val="005A63FE"/>
    <w:rsid w:val="005A6F85"/>
    <w:rsid w:val="005C0C24"/>
    <w:rsid w:val="005C2330"/>
    <w:rsid w:val="005D3025"/>
    <w:rsid w:val="005D41F7"/>
    <w:rsid w:val="005E079F"/>
    <w:rsid w:val="005F1BD3"/>
    <w:rsid w:val="00602F26"/>
    <w:rsid w:val="00611492"/>
    <w:rsid w:val="00617D3A"/>
    <w:rsid w:val="00630621"/>
    <w:rsid w:val="00631EDF"/>
    <w:rsid w:val="006400DE"/>
    <w:rsid w:val="00646DF2"/>
    <w:rsid w:val="00661433"/>
    <w:rsid w:val="00662C98"/>
    <w:rsid w:val="00676357"/>
    <w:rsid w:val="0069761D"/>
    <w:rsid w:val="006A0AF1"/>
    <w:rsid w:val="006A4ECB"/>
    <w:rsid w:val="006B27FD"/>
    <w:rsid w:val="006C0B96"/>
    <w:rsid w:val="006D23F9"/>
    <w:rsid w:val="006D29E3"/>
    <w:rsid w:val="006D7BA7"/>
    <w:rsid w:val="006E4890"/>
    <w:rsid w:val="006E5BD5"/>
    <w:rsid w:val="006F610A"/>
    <w:rsid w:val="0070555F"/>
    <w:rsid w:val="00711D4F"/>
    <w:rsid w:val="007154F6"/>
    <w:rsid w:val="0073145F"/>
    <w:rsid w:val="00745FF3"/>
    <w:rsid w:val="00746009"/>
    <w:rsid w:val="00755A42"/>
    <w:rsid w:val="00781989"/>
    <w:rsid w:val="00790BB2"/>
    <w:rsid w:val="0079132E"/>
    <w:rsid w:val="007A273D"/>
    <w:rsid w:val="007A3C3E"/>
    <w:rsid w:val="007A6A9B"/>
    <w:rsid w:val="007B046F"/>
    <w:rsid w:val="007B58A6"/>
    <w:rsid w:val="007C2532"/>
    <w:rsid w:val="007C6A47"/>
    <w:rsid w:val="007C6CF8"/>
    <w:rsid w:val="007E19C5"/>
    <w:rsid w:val="0080476A"/>
    <w:rsid w:val="00811EBF"/>
    <w:rsid w:val="0082068F"/>
    <w:rsid w:val="0082629E"/>
    <w:rsid w:val="00826DAD"/>
    <w:rsid w:val="00833961"/>
    <w:rsid w:val="00841006"/>
    <w:rsid w:val="008424DF"/>
    <w:rsid w:val="00852CC4"/>
    <w:rsid w:val="00867569"/>
    <w:rsid w:val="008736AC"/>
    <w:rsid w:val="00875956"/>
    <w:rsid w:val="00894C18"/>
    <w:rsid w:val="008B4F77"/>
    <w:rsid w:val="008B5057"/>
    <w:rsid w:val="008E7717"/>
    <w:rsid w:val="008F689B"/>
    <w:rsid w:val="009108E0"/>
    <w:rsid w:val="00911016"/>
    <w:rsid w:val="00935151"/>
    <w:rsid w:val="00945902"/>
    <w:rsid w:val="00950807"/>
    <w:rsid w:val="0095464D"/>
    <w:rsid w:val="0095776C"/>
    <w:rsid w:val="00980C5D"/>
    <w:rsid w:val="00997654"/>
    <w:rsid w:val="00997999"/>
    <w:rsid w:val="009D0A68"/>
    <w:rsid w:val="00A1101F"/>
    <w:rsid w:val="00A16671"/>
    <w:rsid w:val="00A222A7"/>
    <w:rsid w:val="00A30F0D"/>
    <w:rsid w:val="00A3291F"/>
    <w:rsid w:val="00A37E8D"/>
    <w:rsid w:val="00A41F4B"/>
    <w:rsid w:val="00A45C49"/>
    <w:rsid w:val="00A52B11"/>
    <w:rsid w:val="00A627EC"/>
    <w:rsid w:val="00A80B29"/>
    <w:rsid w:val="00A8293F"/>
    <w:rsid w:val="00A83EBC"/>
    <w:rsid w:val="00AB1707"/>
    <w:rsid w:val="00AC30A5"/>
    <w:rsid w:val="00AD09BD"/>
    <w:rsid w:val="00AD7FC2"/>
    <w:rsid w:val="00AF43C5"/>
    <w:rsid w:val="00B15704"/>
    <w:rsid w:val="00B254D6"/>
    <w:rsid w:val="00B27FF4"/>
    <w:rsid w:val="00B36410"/>
    <w:rsid w:val="00B53A9E"/>
    <w:rsid w:val="00BA67C4"/>
    <w:rsid w:val="00BB50DA"/>
    <w:rsid w:val="00BB6B64"/>
    <w:rsid w:val="00BC620B"/>
    <w:rsid w:val="00BE3986"/>
    <w:rsid w:val="00BE58FE"/>
    <w:rsid w:val="00BF29FD"/>
    <w:rsid w:val="00C03361"/>
    <w:rsid w:val="00C04167"/>
    <w:rsid w:val="00C154C5"/>
    <w:rsid w:val="00C2190D"/>
    <w:rsid w:val="00C6633A"/>
    <w:rsid w:val="00C75625"/>
    <w:rsid w:val="00C9286D"/>
    <w:rsid w:val="00CA4BC5"/>
    <w:rsid w:val="00CB43A2"/>
    <w:rsid w:val="00CE3F8F"/>
    <w:rsid w:val="00D0676C"/>
    <w:rsid w:val="00D06AC9"/>
    <w:rsid w:val="00D06BE9"/>
    <w:rsid w:val="00D206FD"/>
    <w:rsid w:val="00D24F6A"/>
    <w:rsid w:val="00D503CF"/>
    <w:rsid w:val="00D57711"/>
    <w:rsid w:val="00D82DA6"/>
    <w:rsid w:val="00D82F41"/>
    <w:rsid w:val="00DA46F7"/>
    <w:rsid w:val="00DB4B11"/>
    <w:rsid w:val="00DB5659"/>
    <w:rsid w:val="00DC563B"/>
    <w:rsid w:val="00DD47CC"/>
    <w:rsid w:val="00DD5493"/>
    <w:rsid w:val="00DD7574"/>
    <w:rsid w:val="00DE2232"/>
    <w:rsid w:val="00DF1D4E"/>
    <w:rsid w:val="00DF27BE"/>
    <w:rsid w:val="00E00440"/>
    <w:rsid w:val="00E05162"/>
    <w:rsid w:val="00E213A6"/>
    <w:rsid w:val="00E323D5"/>
    <w:rsid w:val="00E43D86"/>
    <w:rsid w:val="00E52622"/>
    <w:rsid w:val="00E61ACE"/>
    <w:rsid w:val="00E71220"/>
    <w:rsid w:val="00E90798"/>
    <w:rsid w:val="00EA2AF3"/>
    <w:rsid w:val="00EC01E4"/>
    <w:rsid w:val="00EC15AE"/>
    <w:rsid w:val="00EC1E4C"/>
    <w:rsid w:val="00EE3BD2"/>
    <w:rsid w:val="00EF014A"/>
    <w:rsid w:val="00F13C3B"/>
    <w:rsid w:val="00F141BA"/>
    <w:rsid w:val="00F33F8D"/>
    <w:rsid w:val="00F47F77"/>
    <w:rsid w:val="00F57CC8"/>
    <w:rsid w:val="00F85411"/>
    <w:rsid w:val="00F94A36"/>
    <w:rsid w:val="00F95CE5"/>
    <w:rsid w:val="00FA28BE"/>
    <w:rsid w:val="00FB232C"/>
    <w:rsid w:val="00FC2519"/>
    <w:rsid w:val="00FD6C2C"/>
    <w:rsid w:val="00FF29D6"/>
    <w:rsid w:val="01805852"/>
    <w:rsid w:val="058602D4"/>
    <w:rsid w:val="098021E7"/>
    <w:rsid w:val="1BAA0424"/>
    <w:rsid w:val="2365519D"/>
    <w:rsid w:val="2709726D"/>
    <w:rsid w:val="2EDF1A0D"/>
    <w:rsid w:val="301A0F1D"/>
    <w:rsid w:val="36A70120"/>
    <w:rsid w:val="40732543"/>
    <w:rsid w:val="486535EB"/>
    <w:rsid w:val="4B991CE4"/>
    <w:rsid w:val="52254B91"/>
    <w:rsid w:val="5839476B"/>
    <w:rsid w:val="58F12403"/>
    <w:rsid w:val="59586760"/>
    <w:rsid w:val="61845AFA"/>
    <w:rsid w:val="706D3E5F"/>
    <w:rsid w:val="70CB664D"/>
    <w:rsid w:val="775F203E"/>
    <w:rsid w:val="796725D7"/>
    <w:rsid w:val="7C0E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A90D0B4"/>
  <w15:docId w15:val="{A0EEBD22-4BE5-4E35-8E28-05CB3D829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qFormat/>
  </w:style>
  <w:style w:type="character" w:customStyle="1" w:styleId="bullet">
    <w:name w:val="bullet"/>
    <w:basedOn w:val="DefaultParagraphFont"/>
    <w:qFormat/>
  </w:style>
  <w:style w:type="character" w:customStyle="1" w:styleId="author">
    <w:name w:val="author"/>
    <w:basedOn w:val="DefaultParagraphFont"/>
    <w:qFormat/>
  </w:style>
  <w:style w:type="character" w:customStyle="1" w:styleId="articletitle">
    <w:name w:val="articletitle"/>
    <w:basedOn w:val="DefaultParagraphFont"/>
    <w:qFormat/>
  </w:style>
  <w:style w:type="character" w:customStyle="1" w:styleId="journaltitle">
    <w:name w:val="journaltitle"/>
    <w:basedOn w:val="DefaultParagraphFont"/>
    <w:qFormat/>
  </w:style>
  <w:style w:type="character" w:customStyle="1" w:styleId="pubyear">
    <w:name w:val="pubyear"/>
    <w:basedOn w:val="DefaultParagraphFont"/>
  </w:style>
  <w:style w:type="character" w:customStyle="1" w:styleId="vol">
    <w:name w:val="vol"/>
    <w:basedOn w:val="DefaultParagraphFont"/>
    <w:qFormat/>
  </w:style>
  <w:style w:type="character" w:customStyle="1" w:styleId="citedissue">
    <w:name w:val="citedissue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="SimSun" w:hAnsi="SimSun" w:cs="SimSun"/>
      <w:b/>
      <w:bCs/>
      <w:kern w:val="36"/>
      <w:sz w:val="48"/>
      <w:szCs w:val="48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4">
    <w:name w:val="未处理的提及4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Zhijing</dc:creator>
  <cp:lastModifiedBy>Naimeng Liu</cp:lastModifiedBy>
  <cp:revision>3</cp:revision>
  <dcterms:created xsi:type="dcterms:W3CDTF">2022-03-13T15:38:00Z</dcterms:created>
  <dcterms:modified xsi:type="dcterms:W3CDTF">2022-03-1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CD7293CB2E14EDC85B85795D0F45275</vt:lpwstr>
  </property>
</Properties>
</file>